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8CB" w:rsidRPr="000673D1" w:rsidRDefault="009628CB" w:rsidP="009628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73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458F"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 D</w:t>
      </w:r>
      <w:r w:rsidRPr="000673D1">
        <w:rPr>
          <w:rFonts w:ascii="Times New Roman" w:hAnsi="Times New Roman" w:cs="Times New Roman"/>
          <w:b/>
          <w:sz w:val="24"/>
          <w:szCs w:val="24"/>
        </w:rPr>
        <w:t xml:space="preserve">etails of </w:t>
      </w:r>
      <w:r>
        <w:rPr>
          <w:rFonts w:ascii="Times New Roman" w:hAnsi="Times New Roman" w:cs="Times New Roman"/>
          <w:b/>
          <w:sz w:val="24"/>
          <w:szCs w:val="24"/>
        </w:rPr>
        <w:t>SSR</w:t>
      </w:r>
      <w:r w:rsidRPr="000673D1">
        <w:rPr>
          <w:rFonts w:ascii="Times New Roman" w:hAnsi="Times New Roman" w:cs="Times New Roman"/>
          <w:b/>
          <w:sz w:val="24"/>
          <w:szCs w:val="24"/>
        </w:rPr>
        <w:t xml:space="preserve"> markers used for </w:t>
      </w:r>
      <w:r>
        <w:rPr>
          <w:rFonts w:ascii="Times New Roman" w:hAnsi="Times New Roman" w:cs="Times New Roman"/>
          <w:b/>
          <w:sz w:val="24"/>
          <w:szCs w:val="24"/>
        </w:rPr>
        <w:t>the study</w:t>
      </w:r>
    </w:p>
    <w:p w:rsidR="009628CB" w:rsidRDefault="009628CB" w:rsidP="009628CB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61" w:type="dxa"/>
        <w:tblLook w:val="04A0" w:firstRow="1" w:lastRow="0" w:firstColumn="1" w:lastColumn="0" w:noHBand="0" w:noVBand="1"/>
      </w:tblPr>
      <w:tblGrid>
        <w:gridCol w:w="581"/>
        <w:gridCol w:w="1040"/>
        <w:gridCol w:w="1440"/>
        <w:gridCol w:w="2000"/>
        <w:gridCol w:w="2000"/>
        <w:gridCol w:w="1700"/>
      </w:tblGrid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.No</w:t>
            </w:r>
            <w:proofErr w:type="spellEnd"/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tif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bserved band size (</w:t>
            </w:r>
            <w:proofErr w:type="spellStart"/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ected band size (</w:t>
            </w:r>
            <w:proofErr w:type="spellStart"/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nkage group (LG)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cmp3002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GTG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-24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cmp305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A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-22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cmp308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T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-15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04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-13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/130-142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0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(CTG)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-14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120/127-14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11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GAG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-20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/204-21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14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TG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-19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/184-19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1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)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-11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/108-12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1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A)1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-17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/137-15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2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GTATC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-13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/127-14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2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T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-30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/230-30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or 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3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G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-16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/151-16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4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TG)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-2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/203-212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6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(GT)1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-12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101/113-12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71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ATG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-19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/180-19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79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AAA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-24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/226-23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82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(AGGAG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-18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161/166-18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8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A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-37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/361-38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89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CT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-36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/356-36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9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A)1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-15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/138-16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9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AG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-20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/211-23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9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CAT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-22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/212-22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098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A)1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-16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/133-15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01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GAGCC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-36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/343-36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0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GA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-29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/289-29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09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TGCA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-27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/254-274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1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GT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-28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/264-27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18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TCCAG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-17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/134-17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9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2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C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-13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/113-13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2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CTT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-32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/284-30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29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CAG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-16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/159-18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41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TGCA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-17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/154-17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42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ACTC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-17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/161-17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44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TGTG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-14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/124-14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4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TCC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-25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/235-24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4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CTTC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-16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/156-17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4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G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-17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/167-17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51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CGA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-17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/166-17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5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CGAT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-17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/179-18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54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-34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/317-33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5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TC)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-25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/252-26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6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C)1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-15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/140-15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62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AC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-29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/307-31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6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AC)1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-25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/237-26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74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CGT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-21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/259-27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7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C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-37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/381-39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79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GAC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-28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/270-28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8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(TGTAT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-35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320/338-34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81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(GCT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-22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202/213-228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8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TG)1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-27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/262-272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89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ATG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-35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/334-354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92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GT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-32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/283-292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9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GTA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-30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/286-31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198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ATACC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-32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/278-29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0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AC)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-2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/190-21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0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C)1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-30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/239-278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0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CGGT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-41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/408-41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0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C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-37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/355-367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59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0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)8(GC)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-14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/136-152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08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TC)4TA(CTA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-32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/295-32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1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-18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/195-20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1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AT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-16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/169-177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14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A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-24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/252-26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18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-25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/260-27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19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(CT)6TT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-16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/153-164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2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)5(TG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-19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/178-191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or 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21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A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-29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/281-29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2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-11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/117-12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2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ATC)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-3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/303-30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2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C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-41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/392-40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2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(GAT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-26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sz w:val="16"/>
                <w:szCs w:val="16"/>
              </w:rPr>
              <w:t>244/250-26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pes023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T)1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-293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/224-267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04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)</w:t>
            </w:r>
            <w:proofErr w:type="spellStart"/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-17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07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)25(TA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-26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07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)15(TA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-17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01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-36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0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18imperfect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-37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04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-26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0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-21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08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1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-31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14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-24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1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-25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2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-212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35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)9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-18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36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)4(GT)4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-266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37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T)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-258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40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)5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-150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628CB" w:rsidRPr="00912E08" w:rsidTr="00E8308F">
        <w:trPr>
          <w:trHeight w:val="300"/>
        </w:trPr>
        <w:tc>
          <w:tcPr>
            <w:tcW w:w="581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smp2253</w:t>
            </w:r>
          </w:p>
        </w:tc>
        <w:tc>
          <w:tcPr>
            <w:tcW w:w="1440" w:type="dxa"/>
            <w:noWrap/>
            <w:hideMark/>
          </w:tcPr>
          <w:p w:rsidR="009628CB" w:rsidRPr="00912E08" w:rsidRDefault="009628CB" w:rsidP="00E8308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)11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-137</w:t>
            </w:r>
          </w:p>
        </w:tc>
        <w:tc>
          <w:tcPr>
            <w:tcW w:w="20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2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700" w:type="dxa"/>
            <w:noWrap/>
            <w:hideMark/>
          </w:tcPr>
          <w:p w:rsidR="009628CB" w:rsidRPr="00912E08" w:rsidRDefault="009628CB" w:rsidP="00E83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:rsidR="009628CB" w:rsidRDefault="009628CB" w:rsidP="009628CB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:rsidR="009628CB" w:rsidRDefault="009628CB" w:rsidP="009628CB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:rsidR="00A8244E" w:rsidRDefault="00A8244E"/>
    <w:sectPr w:rsidR="00A82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wMDY1NjE0MDcyMzBT0lEKTi0uzszPAykwqgUA8pQjSSwAAAA="/>
  </w:docVars>
  <w:rsids>
    <w:rsidRoot w:val="009628CB"/>
    <w:rsid w:val="00116684"/>
    <w:rsid w:val="0025458F"/>
    <w:rsid w:val="005825E7"/>
    <w:rsid w:val="006A5149"/>
    <w:rsid w:val="009628CB"/>
    <w:rsid w:val="00A8244E"/>
    <w:rsid w:val="00CF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19B07-1598-476B-A318-E13304D4B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8CB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8CB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761442A-A140-4BB5-8A86-43E9D45E3DB3}"/>
</file>

<file path=customXml/itemProps2.xml><?xml version="1.0" encoding="utf-8"?>
<ds:datastoreItem xmlns:ds="http://schemas.openxmlformats.org/officeDocument/2006/customXml" ds:itemID="{76E25F0C-B1CD-4332-9169-E35DC88D0B85}"/>
</file>

<file path=customXml/itemProps3.xml><?xml version="1.0" encoding="utf-8"?>
<ds:datastoreItem xmlns:ds="http://schemas.openxmlformats.org/officeDocument/2006/customXml" ds:itemID="{E1F18C87-3380-492F-8D65-3213ABA019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rivastava</dc:creator>
  <cp:keywords/>
  <dc:description/>
  <cp:lastModifiedBy>Rakesh Srivastava</cp:lastModifiedBy>
  <cp:revision>2</cp:revision>
  <dcterms:created xsi:type="dcterms:W3CDTF">2017-10-10T04:32:00Z</dcterms:created>
  <dcterms:modified xsi:type="dcterms:W3CDTF">2017-10-11T09:02:00Z</dcterms:modified>
</cp:coreProperties>
</file>